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B4C87B" w14:textId="42FDD053" w:rsidR="00877462" w:rsidRPr="00877462" w:rsidRDefault="00877462" w:rsidP="00877462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</w:pPr>
      <w:bookmarkStart w:id="0" w:name="_GoBack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S1 </w:t>
      </w:r>
      <w:r w:rsidRPr="0087746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Tab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le</w:t>
      </w:r>
      <w:r w:rsidRPr="0087746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. </w:t>
      </w:r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Estimated </w:t>
      </w:r>
      <w:r w:rsidR="00DE579C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a</w:t>
      </w:r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ldosterone concentrations</w:t>
      </w:r>
      <w:r w:rsidRPr="0087746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in </w:t>
      </w:r>
      <w:proofErr w:type="spellStart"/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g</w:t>
      </w:r>
      <w:proofErr w:type="spellEnd"/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/ml for the younger cohort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. </w:t>
      </w:r>
    </w:p>
    <w:tbl>
      <w:tblPr>
        <w:tblW w:w="94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204"/>
        <w:gridCol w:w="1956"/>
        <w:gridCol w:w="1657"/>
        <w:gridCol w:w="1656"/>
        <w:gridCol w:w="1807"/>
      </w:tblGrid>
      <w:tr w:rsidR="00877462" w:rsidRPr="00877462" w14:paraId="6CD8A7AD" w14:textId="77777777" w:rsidTr="00877462">
        <w:trPr>
          <w:trHeight w:val="338"/>
          <w:jc w:val="center"/>
        </w:trPr>
        <w:tc>
          <w:tcPr>
            <w:tcW w:w="12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E66DC5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ubject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0DF27D" w14:textId="4495734A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ender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15BE9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efore</w:t>
            </w:r>
          </w:p>
          <w:p w14:paraId="3B1C69AC" w14:textId="63C4C5D0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active tVNS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2EDBE4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After </w:t>
            </w:r>
          </w:p>
          <w:p w14:paraId="4C0EB12B" w14:textId="2E0FB8BC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ctive tVNS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7D64A3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Before </w:t>
            </w:r>
          </w:p>
          <w:p w14:paraId="6AAF959C" w14:textId="1CB67A45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ham tVNS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E8133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After </w:t>
            </w:r>
          </w:p>
          <w:p w14:paraId="6D0B7D73" w14:textId="288A8434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ham tVNS</w:t>
            </w:r>
          </w:p>
        </w:tc>
      </w:tr>
      <w:tr w:rsidR="00877462" w:rsidRPr="00877462" w14:paraId="24CE7F4A" w14:textId="77777777" w:rsidTr="00877462">
        <w:trPr>
          <w:trHeight w:val="338"/>
          <w:jc w:val="center"/>
        </w:trPr>
        <w:tc>
          <w:tcPr>
            <w:tcW w:w="12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A57E46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EA28F5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321D90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72.25503072</w:t>
            </w:r>
          </w:p>
        </w:tc>
        <w:tc>
          <w:tcPr>
            <w:tcW w:w="1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4FFFF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6.09333408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FD9594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66.5855797</w:t>
            </w:r>
          </w:p>
        </w:tc>
        <w:tc>
          <w:tcPr>
            <w:tcW w:w="18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603498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6.463083</w:t>
            </w:r>
          </w:p>
        </w:tc>
      </w:tr>
      <w:tr w:rsidR="00877462" w:rsidRPr="00877462" w14:paraId="74B9B58E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0F60C15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A3A3F13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47926D48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49.074369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7773188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72.8292436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2B40819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3.6135249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1FA76AD2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5.66631032</w:t>
            </w:r>
          </w:p>
        </w:tc>
      </w:tr>
      <w:tr w:rsidR="00877462" w:rsidRPr="00877462" w14:paraId="7D3C1A30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376FC6E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6BEB48B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D211541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45.9175023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93959DF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6.0294451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8399236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2.6559218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73AADF0E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2.3288455</w:t>
            </w:r>
          </w:p>
        </w:tc>
      </w:tr>
      <w:tr w:rsidR="00877462" w:rsidRPr="00877462" w14:paraId="395D6EB1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5C59841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86EAFFC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9621D22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7.35119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40458DF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85.0026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5D253B5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46.0649805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40E2016C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31.3390354</w:t>
            </w:r>
          </w:p>
        </w:tc>
      </w:tr>
      <w:tr w:rsidR="00877462" w:rsidRPr="00877462" w14:paraId="0A30EBE8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06C49B3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5544A37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DB01949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5.478854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7C708A6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2.1675997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9A376FC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79.4008434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1F18819B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3.6228276</w:t>
            </w:r>
          </w:p>
        </w:tc>
      </w:tr>
      <w:tr w:rsidR="00877462" w:rsidRPr="00877462" w14:paraId="73AE0762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1D6D988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A63FD5C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8FBB326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41.664684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B14950B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4.143673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FA69179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8.4788285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3427BDED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6.482074</w:t>
            </w:r>
          </w:p>
        </w:tc>
      </w:tr>
      <w:tr w:rsidR="00877462" w:rsidRPr="00877462" w14:paraId="3C59B400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65E3615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74DAAA8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998BF95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49.123308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3FA74B9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55.798108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A5C9C86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36.066006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1DED86D1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46.7161051</w:t>
            </w:r>
          </w:p>
        </w:tc>
      </w:tr>
      <w:tr w:rsidR="00877462" w:rsidRPr="00877462" w14:paraId="06ABD50F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85B470E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0C1C2DF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45DB63B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5.3493739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A24F1BD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0.260430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65AC69C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1.6004252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13823EB1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21.3027395</w:t>
            </w:r>
          </w:p>
        </w:tc>
      </w:tr>
      <w:tr w:rsidR="00877462" w:rsidRPr="00877462" w14:paraId="6E1927E4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919623D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DDA8412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3096C13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07.166346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B83DDF6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48.536879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CE6DDAA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28.2171695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1FD29E8C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63.7523569</w:t>
            </w:r>
          </w:p>
        </w:tc>
      </w:tr>
      <w:tr w:rsidR="00877462" w:rsidRPr="00877462" w14:paraId="5FA6F24C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61C3729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37CF7F0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C407613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32.15936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FFE801C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2.531282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1857768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91.8248358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6842A453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02.9343477</w:t>
            </w:r>
          </w:p>
        </w:tc>
      </w:tr>
      <w:tr w:rsidR="00877462" w:rsidRPr="00877462" w14:paraId="454F6D71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2AA27E6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4C977AC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000E882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92.181835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DE4BA23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25.010348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AC5B4BE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83.2819874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0DB3C9BF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24.4556105</w:t>
            </w:r>
          </w:p>
        </w:tc>
      </w:tr>
      <w:tr w:rsidR="00877462" w:rsidRPr="00877462" w14:paraId="4AB21F63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32665B7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318D2E8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2A5FD551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57.669380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9873F65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7.4878977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497DDA9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03.2907075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211F5950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4.4633853</w:t>
            </w:r>
          </w:p>
        </w:tc>
      </w:tr>
      <w:tr w:rsidR="00877462" w:rsidRPr="00877462" w14:paraId="71604232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E6B0430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A8C7C81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5A913D40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3.4087858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0E798AB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.3423252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FD8987D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60.6364682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535EA802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65.0130053</w:t>
            </w:r>
          </w:p>
        </w:tc>
      </w:tr>
      <w:tr w:rsidR="00877462" w:rsidRPr="00877462" w14:paraId="28BDB828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4D86078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BF98913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F0C818F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0.309265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DD314C1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5.3014641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5D006BC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03.3204299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189F0CE0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4.59044802</w:t>
            </w:r>
          </w:p>
        </w:tc>
      </w:tr>
      <w:tr w:rsidR="00877462" w:rsidRPr="00877462" w14:paraId="3D2CB860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14E94A6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EA96E0A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4EF1EEC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5.9356316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481FA6F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3.637619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9713EBA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9.30574144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08804D93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43.45134287</w:t>
            </w:r>
          </w:p>
        </w:tc>
      </w:tr>
      <w:tr w:rsidR="00877462" w:rsidRPr="00877462" w14:paraId="41EABC9E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7AA08A6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11AB6F9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08EA533D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9.167160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0880A67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9.405849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E03D096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8.5621106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1365C2B1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0.6124231</w:t>
            </w:r>
          </w:p>
        </w:tc>
      </w:tr>
      <w:tr w:rsidR="00877462" w:rsidRPr="00877462" w14:paraId="0EDA62D4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552DBB4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6C36E38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02682E6B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7.48594083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1C96AB4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2.5420363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70F5F32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44.75845942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03C3EFFD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8.84604816</w:t>
            </w:r>
          </w:p>
        </w:tc>
      </w:tr>
      <w:tr w:rsidR="00877462" w:rsidRPr="00877462" w14:paraId="74F78F50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B0E0F0B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5640366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8E310D5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2.736577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A099EBB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3.515836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E1B6697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50.12763391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5C3B9608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0.11699694</w:t>
            </w:r>
          </w:p>
        </w:tc>
      </w:tr>
      <w:tr w:rsidR="00877462" w:rsidRPr="00877462" w14:paraId="7E4A97B1" w14:textId="77777777" w:rsidTr="00877462">
        <w:trPr>
          <w:trHeight w:val="338"/>
          <w:jc w:val="center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841EB2B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3E7BB3E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C072593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4.4348433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939292E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1.578403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0EDAD12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9.49276522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39153979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8.5649179</w:t>
            </w:r>
          </w:p>
        </w:tc>
      </w:tr>
      <w:tr w:rsidR="00877462" w:rsidRPr="00877462" w14:paraId="2A833089" w14:textId="77777777" w:rsidTr="00877462">
        <w:trPr>
          <w:trHeight w:val="338"/>
          <w:jc w:val="center"/>
        </w:trPr>
        <w:tc>
          <w:tcPr>
            <w:tcW w:w="12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AA6A93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2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733E3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1E64EF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76.17376959</w:t>
            </w:r>
          </w:p>
        </w:tc>
        <w:tc>
          <w:tcPr>
            <w:tcW w:w="1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12D3A8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1.74504878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4E9BA9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2.24978</w:t>
            </w:r>
          </w:p>
        </w:tc>
        <w:tc>
          <w:tcPr>
            <w:tcW w:w="18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6951C" w14:textId="77777777" w:rsidR="00877462" w:rsidRPr="00877462" w:rsidRDefault="00877462" w:rsidP="008774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44.82576485</w:t>
            </w:r>
          </w:p>
        </w:tc>
      </w:tr>
    </w:tbl>
    <w:p w14:paraId="2ED7ED79" w14:textId="702D57D9" w:rsidR="00877462" w:rsidRDefault="00877462"/>
    <w:p w14:paraId="169008CF" w14:textId="2EAEB31C" w:rsidR="002E7288" w:rsidRDefault="002E7288"/>
    <w:p w14:paraId="7F19FEB4" w14:textId="234D2ED0" w:rsidR="002E7288" w:rsidRDefault="002E7288"/>
    <w:p w14:paraId="630998EF" w14:textId="023CEB95" w:rsidR="002E7288" w:rsidRDefault="002E7288"/>
    <w:p w14:paraId="76267609" w14:textId="3C8B3F58" w:rsidR="002E7288" w:rsidRDefault="002E7288"/>
    <w:p w14:paraId="4509D821" w14:textId="25B53691" w:rsidR="002E7288" w:rsidRDefault="002E7288"/>
    <w:p w14:paraId="33FB2494" w14:textId="44B71BAE" w:rsidR="002E7288" w:rsidRDefault="002E7288"/>
    <w:p w14:paraId="3FADBADA" w14:textId="06E61278" w:rsidR="002E7288" w:rsidRDefault="002E7288"/>
    <w:p w14:paraId="435F2DD5" w14:textId="356E0C9C" w:rsidR="002E7288" w:rsidRDefault="002E7288"/>
    <w:p w14:paraId="59E69A68" w14:textId="7EBE6A89" w:rsidR="002E7288" w:rsidRDefault="002E7288"/>
    <w:p w14:paraId="6A09F30B" w14:textId="1ABDCEC8" w:rsidR="002E7288" w:rsidRDefault="002E7288"/>
    <w:p w14:paraId="7EB283B4" w14:textId="2173814F" w:rsidR="002E7288" w:rsidRDefault="002E7288"/>
    <w:p w14:paraId="67348359" w14:textId="77777777" w:rsidR="002E7288" w:rsidRDefault="002E7288"/>
    <w:p w14:paraId="654908C1" w14:textId="3DE1C8ED" w:rsidR="00877462" w:rsidRDefault="00877462"/>
    <w:p w14:paraId="251B20A9" w14:textId="77777777" w:rsidR="002E7288" w:rsidRPr="00877462" w:rsidRDefault="002E7288" w:rsidP="002E7288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87746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S2 Table. </w:t>
      </w:r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Yeo-Johnston tran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formed a</w:t>
      </w:r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ldosterone concentrations</w:t>
      </w:r>
      <w:r w:rsidRPr="0087746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for the younger cohort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. </w:t>
      </w:r>
    </w:p>
    <w:tbl>
      <w:tblPr>
        <w:tblW w:w="9908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1177"/>
        <w:gridCol w:w="1559"/>
        <w:gridCol w:w="1701"/>
        <w:gridCol w:w="1843"/>
        <w:gridCol w:w="1701"/>
        <w:gridCol w:w="992"/>
      </w:tblGrid>
      <w:tr w:rsidR="002E7288" w:rsidRPr="00877462" w14:paraId="3189FF8F" w14:textId="77777777" w:rsidTr="00D75289">
        <w:trPr>
          <w:trHeight w:val="321"/>
          <w:jc w:val="center"/>
        </w:trPr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0AF1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lang w:eastAsia="de-DE"/>
              </w:rPr>
              <w:t>Subject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0ABC7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end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ECB4EF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efore</w:t>
            </w:r>
          </w:p>
          <w:p w14:paraId="50E62C4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ctive tV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3CCE5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fter</w:t>
            </w:r>
          </w:p>
          <w:p w14:paraId="1CC4F52A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ctive tVN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FE150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efore</w:t>
            </w:r>
          </w:p>
          <w:p w14:paraId="1078FC3E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ham tV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719C6F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fter</w:t>
            </w:r>
          </w:p>
          <w:p w14:paraId="7D8B13D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ham tVN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5A7FA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MI</w:t>
            </w:r>
          </w:p>
        </w:tc>
      </w:tr>
      <w:tr w:rsidR="002E7288" w:rsidRPr="00877462" w14:paraId="69C84F32" w14:textId="77777777" w:rsidTr="00D75289">
        <w:trPr>
          <w:trHeight w:val="321"/>
          <w:jc w:val="center"/>
        </w:trPr>
        <w:tc>
          <w:tcPr>
            <w:tcW w:w="9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1DCD5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5B6BE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6787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.2976970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8781D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.009786605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8DA39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.385956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C9F3C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6393585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9A194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0.8</w:t>
            </w:r>
          </w:p>
        </w:tc>
      </w:tr>
      <w:tr w:rsidR="002E7288" w:rsidRPr="00877462" w14:paraId="25EE1A77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49316E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9E3027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E2B24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.93171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DE0AD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.3236260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53754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.19747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C64EEE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254176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CEADC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2.9</w:t>
            </w:r>
          </w:p>
        </w:tc>
      </w:tr>
      <w:tr w:rsidR="002E7288" w:rsidRPr="00877462" w14:paraId="496C0940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A7A194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9288EA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F5C96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.90794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3B5BF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5.4108846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42EDE4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.02761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AD064A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837031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D72325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9.2</w:t>
            </w:r>
          </w:p>
        </w:tc>
      </w:tr>
      <w:tr w:rsidR="002E7288" w:rsidRPr="00877462" w14:paraId="33C14D0F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0ABA8A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472D92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02758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.15092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62ADC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3.795345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B0A16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.84985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2DA40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4.53945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FB24D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4.4</w:t>
            </w:r>
          </w:p>
        </w:tc>
      </w:tr>
      <w:tr w:rsidR="002E7288" w:rsidRPr="00877462" w14:paraId="70C6FF61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9B6032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6A3CCA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EFFD1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605433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CC1E2A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122718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ADF27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3.69962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3ADA4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540838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D5A27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5.9</w:t>
            </w:r>
          </w:p>
        </w:tc>
      </w:tr>
      <w:tr w:rsidR="002E7288" w:rsidRPr="00877462" w14:paraId="0A048564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D401D2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FAB572E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3C5CC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.72795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BFE255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.213817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5ABEE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.18014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599C1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640010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C552C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9.4</w:t>
            </w:r>
          </w:p>
        </w:tc>
      </w:tr>
      <w:tr w:rsidR="002E7288" w:rsidRPr="00877462" w14:paraId="1DA3C86F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A7E078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FF47BD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409B0F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.9330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897D4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7.4829436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978C5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.56886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EFE25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.86766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CBCDD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8.6</w:t>
            </w:r>
          </w:p>
        </w:tc>
      </w:tr>
      <w:tr w:rsidR="002E7288" w:rsidRPr="00877462" w14:paraId="75DA0B74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F4D075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91E82B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89B3F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242410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9225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.092918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37D5E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812891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16A8E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.61473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5AB4E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1.0</w:t>
            </w:r>
          </w:p>
        </w:tc>
      </w:tr>
      <w:tr w:rsidR="002E7288" w:rsidRPr="00877462" w14:paraId="7FE6B3C6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8F65AA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E016A4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57E27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.32028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96D40E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.917181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51F01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.75386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751F8A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.01655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47C1E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2.8</w:t>
            </w:r>
          </w:p>
        </w:tc>
      </w:tr>
      <w:tr w:rsidR="002E7288" w:rsidRPr="00877462" w14:paraId="50B06003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08BB2AF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A52B1E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7EB11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.83183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5CD3F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.024305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3B7F8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.40564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97E94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.22934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DD527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3.3</w:t>
            </w:r>
          </w:p>
        </w:tc>
      </w:tr>
      <w:tr w:rsidR="002E7288" w:rsidRPr="00877462" w14:paraId="37EBC4D5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9603E5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C435A2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E5806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.41045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7ABB4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.689717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6FEC9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3.76608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D4F7A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.67855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2CEF7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9.6</w:t>
            </w:r>
          </w:p>
        </w:tc>
      </w:tr>
      <w:tr w:rsidR="002E7288" w:rsidRPr="00877462" w14:paraId="07153005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AEAEAF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145839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D5FA9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3.31468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FC532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.9412053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0F757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.23705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19E55E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907133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81152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3.2</w:t>
            </w:r>
          </w:p>
        </w:tc>
      </w:tr>
      <w:tr w:rsidR="002E7288" w:rsidRPr="00877462" w14:paraId="0F5C2C57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2DFE1C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1E6088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E11BF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7.878363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FA0015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.1025504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E2186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3.36858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CFA53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.34660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0177C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1.8</w:t>
            </w:r>
          </w:p>
        </w:tc>
      </w:tr>
      <w:tr w:rsidR="002E7288" w:rsidRPr="00877462" w14:paraId="48C454AB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E1DB795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518AEE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FA198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769823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B2FCF5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5.3425884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9F087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.23769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147F5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.129035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652835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0.8</w:t>
            </w:r>
          </w:p>
        </w:tc>
      </w:tr>
      <w:tr w:rsidR="002E7288" w:rsidRPr="00877462" w14:paraId="2939D784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EF0EEA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C01326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F82F55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.230156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3C781E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.0557290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D8DF2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.472330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F4D2BA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.750976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44E60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1.0</w:t>
            </w:r>
          </w:p>
        </w:tc>
      </w:tr>
      <w:tr w:rsidR="002E7288" w:rsidRPr="00877462" w14:paraId="27AE562C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B0D9A54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3E644E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EE618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.05837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21664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7394744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5E1FB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71096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F297FA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434288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BD212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2.7</w:t>
            </w:r>
          </w:p>
        </w:tc>
      </w:tr>
      <w:tr w:rsidR="002E7288" w:rsidRPr="00877462" w14:paraId="55382BA3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62CB0DF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B8A418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002B0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.343457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7EE59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5.070617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39862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.834934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DB580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.140668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CD2604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6.0</w:t>
            </w:r>
          </w:p>
        </w:tc>
      </w:tr>
      <w:tr w:rsidR="002E7288" w:rsidRPr="00877462" w14:paraId="4B578863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6EEF14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7ABA55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F38F7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509702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D3A85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5370896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EED35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7.162703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2ED5D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.64073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CDC6F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9.8</w:t>
            </w:r>
          </w:p>
        </w:tc>
      </w:tr>
      <w:tr w:rsidR="002E7288" w:rsidRPr="00877462" w14:paraId="1A0250AF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8182BCE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25588FA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74C48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208303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A328A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.7018249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5AA94A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.019796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1D5EF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.03925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CFFBF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2.9</w:t>
            </w:r>
          </w:p>
        </w:tc>
      </w:tr>
      <w:tr w:rsidR="002E7288" w:rsidRPr="00877462" w14:paraId="128DD279" w14:textId="77777777" w:rsidTr="00D75289">
        <w:trPr>
          <w:trHeight w:val="321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5DDF92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FAC341F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5852C4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.471829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6C0A4F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5.905699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D4622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.01682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C52EE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.839210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A5467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1.9</w:t>
            </w:r>
          </w:p>
        </w:tc>
      </w:tr>
    </w:tbl>
    <w:p w14:paraId="65D0341C" w14:textId="77777777" w:rsidR="002E7288" w:rsidRDefault="002E7288" w:rsidP="002E7288"/>
    <w:p w14:paraId="7F6C134C" w14:textId="77777777" w:rsidR="002E7288" w:rsidRDefault="002E7288" w:rsidP="002E7288"/>
    <w:p w14:paraId="23D78D04" w14:textId="44DF1B1E" w:rsidR="00877462" w:rsidRDefault="00877462"/>
    <w:p w14:paraId="3E202F02" w14:textId="73B822C9" w:rsidR="002E7288" w:rsidRDefault="002E7288"/>
    <w:p w14:paraId="7A1B68A9" w14:textId="088B0E1D" w:rsidR="002E7288" w:rsidRDefault="002E7288"/>
    <w:p w14:paraId="59A9259B" w14:textId="4914988E" w:rsidR="002E7288" w:rsidRDefault="002E7288"/>
    <w:p w14:paraId="362D52FB" w14:textId="03D54765" w:rsidR="002E7288" w:rsidRDefault="002E7288"/>
    <w:p w14:paraId="2820A9DC" w14:textId="0821314B" w:rsidR="002E7288" w:rsidRDefault="002E7288"/>
    <w:p w14:paraId="7C6CD1F3" w14:textId="75BF50F5" w:rsidR="002E7288" w:rsidRDefault="002E7288"/>
    <w:p w14:paraId="4791C69B" w14:textId="3E7D0F09" w:rsidR="002E7288" w:rsidRDefault="002E7288"/>
    <w:p w14:paraId="5EB6A73B" w14:textId="203A6FE8" w:rsidR="002E7288" w:rsidRDefault="002E7288"/>
    <w:p w14:paraId="7CE3D937" w14:textId="77777777" w:rsidR="002E7288" w:rsidRDefault="002E7288"/>
    <w:p w14:paraId="65ABEA36" w14:textId="0F451939" w:rsidR="00877462" w:rsidRDefault="00877462"/>
    <w:p w14:paraId="68E55FFE" w14:textId="42A08DA2" w:rsidR="00877462" w:rsidRDefault="00877462"/>
    <w:p w14:paraId="6DD2932E" w14:textId="77777777" w:rsidR="002E7288" w:rsidRPr="00877462" w:rsidRDefault="002E7288" w:rsidP="002E7288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87746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S3 Table. </w:t>
      </w:r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Estimated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a</w:t>
      </w:r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ldosterone concentrations</w:t>
      </w:r>
      <w:r w:rsidRPr="0087746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in </w:t>
      </w:r>
      <w:proofErr w:type="spellStart"/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g</w:t>
      </w:r>
      <w:proofErr w:type="spellEnd"/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/ml for the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older</w:t>
      </w:r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cohort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7438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001"/>
        <w:gridCol w:w="1303"/>
        <w:gridCol w:w="1303"/>
        <w:gridCol w:w="1303"/>
        <w:gridCol w:w="1394"/>
      </w:tblGrid>
      <w:tr w:rsidR="002E7288" w:rsidRPr="00877462" w14:paraId="2467F560" w14:textId="77777777" w:rsidTr="00D75289">
        <w:trPr>
          <w:trHeight w:val="300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653E94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ubject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1E78C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ender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C28EF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efore active tVNS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8B2CF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fter active tVNS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48FF4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efore sham tVNS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7566CF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fter</w:t>
            </w:r>
          </w:p>
          <w:p w14:paraId="11F5F94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ham tVNS</w:t>
            </w:r>
          </w:p>
        </w:tc>
      </w:tr>
      <w:tr w:rsidR="002E7288" w:rsidRPr="00877462" w14:paraId="7174F29A" w14:textId="77777777" w:rsidTr="00D75289">
        <w:trPr>
          <w:trHeight w:val="300"/>
          <w:jc w:val="center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3D37A5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8C91A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3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B9B6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58.2243727</w:t>
            </w:r>
          </w:p>
        </w:tc>
        <w:tc>
          <w:tcPr>
            <w:tcW w:w="13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4607C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.0714203</w:t>
            </w:r>
          </w:p>
        </w:tc>
        <w:tc>
          <w:tcPr>
            <w:tcW w:w="13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42D3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57.6655749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67500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8.3658071</w:t>
            </w:r>
          </w:p>
        </w:tc>
      </w:tr>
      <w:tr w:rsidR="002E7288" w:rsidRPr="00877462" w14:paraId="2DC0FFF4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8BFFA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BDB46F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63E4C65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41.368160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F05904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9.098003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37D394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1.472384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60C37AE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9.5827427</w:t>
            </w:r>
          </w:p>
        </w:tc>
      </w:tr>
      <w:tr w:rsidR="002E7288" w:rsidRPr="00877462" w14:paraId="37FA6E09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28032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A0D4B3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B0ADC8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71.93174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ABB5B1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44.813606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0A29424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77.142709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819FC8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76.984836</w:t>
            </w:r>
          </w:p>
        </w:tc>
      </w:tr>
      <w:tr w:rsidR="002E7288" w:rsidRPr="00877462" w14:paraId="5F969FB2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5C2DAE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45140F4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C35BB3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8.72800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45B05AA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90.04310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2F533E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6.399609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3D438DF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9.4161637</w:t>
            </w:r>
          </w:p>
        </w:tc>
      </w:tr>
      <w:tr w:rsidR="002E7288" w:rsidRPr="00877462" w14:paraId="2705FC5E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7963F4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BFC5DE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BAA839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6.995637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7860AB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5.582686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C553145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6.462251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B4FFF6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8.6186759</w:t>
            </w:r>
          </w:p>
        </w:tc>
      </w:tr>
      <w:tr w:rsidR="002E7288" w:rsidRPr="00877462" w14:paraId="1E7F274A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F75D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548B53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15BC47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9.03377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88D9EEA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1.533391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C1656F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76.49741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0141BE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1.4052484</w:t>
            </w:r>
          </w:p>
        </w:tc>
      </w:tr>
      <w:tr w:rsidR="002E7288" w:rsidRPr="00877462" w14:paraId="6732B6A9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3087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838A8C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0AEC0B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86.97688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B231234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9.09774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B7E2EC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1.510306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2D66D7A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1.2314636</w:t>
            </w:r>
          </w:p>
        </w:tc>
      </w:tr>
      <w:tr w:rsidR="002E7288" w:rsidRPr="00877462" w14:paraId="06AEA763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966D54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8ECF3A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54B1F3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62.19493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DFA200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6.13985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FABA79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47.99845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74895F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01.561408</w:t>
            </w:r>
          </w:p>
        </w:tc>
      </w:tr>
      <w:tr w:rsidR="002E7288" w:rsidRPr="00877462" w14:paraId="68FBA7DF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58355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403232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7691D7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87.69789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69B0BF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6.464058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527822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80.38887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7B940E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7.5083542</w:t>
            </w:r>
          </w:p>
        </w:tc>
      </w:tr>
      <w:tr w:rsidR="002E7288" w:rsidRPr="00877462" w14:paraId="6E4FEA9F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63FA9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B905D6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C5AF76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8.876851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8D207D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9.59722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C84237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4.297378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450797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6.2466561</w:t>
            </w:r>
          </w:p>
        </w:tc>
      </w:tr>
      <w:tr w:rsidR="002E7288" w:rsidRPr="00877462" w14:paraId="4C08A31C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8B84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CF2E9B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DFBF9FA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4.08993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6B1BB05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3.70973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B60886E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4.505487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15EC71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6.1076425</w:t>
            </w:r>
          </w:p>
        </w:tc>
      </w:tr>
      <w:tr w:rsidR="002E7288" w:rsidRPr="00877462" w14:paraId="6B8D9787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66364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63CF1C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B130FD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40.29768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552B73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5.316156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14AACB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9.332150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8D0C11F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6.59261</w:t>
            </w:r>
          </w:p>
        </w:tc>
      </w:tr>
      <w:tr w:rsidR="002E7288" w:rsidRPr="00877462" w14:paraId="6D88694C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B168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89B503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96149C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9.63627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4579A6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8.148999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FCA3B3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44.52039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C4EFE8E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3.832359</w:t>
            </w:r>
          </w:p>
        </w:tc>
      </w:tr>
      <w:tr w:rsidR="002E7288" w:rsidRPr="00877462" w14:paraId="36797268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C6F0A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A7C91C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7F21DA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01.04879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E690BC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9.28408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EF699C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227.20162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5764D1F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77.20883</w:t>
            </w:r>
          </w:p>
        </w:tc>
      </w:tr>
      <w:tr w:rsidR="002E7288" w:rsidRPr="00877462" w14:paraId="42F09A41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6D8F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95D9B9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72714C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52.971133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154C1C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2.280880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B99CA14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0.244985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5EA274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51.102481</w:t>
            </w:r>
          </w:p>
        </w:tc>
      </w:tr>
      <w:tr w:rsidR="002E7288" w:rsidRPr="00877462" w14:paraId="230A4EED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5A833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269638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01CC80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2.770871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B328A0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73.779534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CE65EC7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1.476907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CCEC28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3.633564</w:t>
            </w:r>
          </w:p>
        </w:tc>
      </w:tr>
      <w:tr w:rsidR="002E7288" w:rsidRPr="00877462" w14:paraId="4736B65F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29A7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66C7BD4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AD7617D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307.9267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3C3BA6B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1.98220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6D39C0C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47.07351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F1657E4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7.8359364</w:t>
            </w:r>
          </w:p>
        </w:tc>
      </w:tr>
      <w:tr w:rsidR="002E7288" w:rsidRPr="00877462" w14:paraId="12EB1751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FF2DC2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08B3DC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8CCB329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07.354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001FF8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11.8778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7B439B5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60.22190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81684A1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26.350095</w:t>
            </w:r>
          </w:p>
        </w:tc>
      </w:tr>
      <w:tr w:rsidR="002E7288" w:rsidRPr="00877462" w14:paraId="5D69A3B1" w14:textId="77777777" w:rsidTr="00D75289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A3798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763B2C3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6CDB5F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79.995676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CC97C86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69.911265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8BAED54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94.551830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62FA8C0" w14:textId="77777777" w:rsidR="002E7288" w:rsidRPr="00877462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77462">
              <w:rPr>
                <w:rFonts w:ascii="Arial" w:eastAsia="Times New Roman" w:hAnsi="Arial" w:cs="Arial"/>
                <w:color w:val="000000"/>
                <w:lang w:eastAsia="de-DE"/>
              </w:rPr>
              <w:t>83.2492149</w:t>
            </w:r>
          </w:p>
        </w:tc>
      </w:tr>
    </w:tbl>
    <w:p w14:paraId="38B9A441" w14:textId="77777777" w:rsidR="002E7288" w:rsidRDefault="002E7288" w:rsidP="002E7288"/>
    <w:p w14:paraId="24664B15" w14:textId="035B2632" w:rsidR="00877462" w:rsidRDefault="00877462"/>
    <w:p w14:paraId="5AD4FD2A" w14:textId="38012C85" w:rsidR="00877462" w:rsidRDefault="00877462"/>
    <w:p w14:paraId="2015B240" w14:textId="5BBBD9DF" w:rsidR="00877462" w:rsidRDefault="00877462"/>
    <w:p w14:paraId="50A22324" w14:textId="772B01D4" w:rsidR="002E7288" w:rsidRDefault="002E7288"/>
    <w:p w14:paraId="47F2157B" w14:textId="2D2EE614" w:rsidR="002E7288" w:rsidRDefault="002E7288"/>
    <w:p w14:paraId="7B3D514C" w14:textId="7A64CE1C" w:rsidR="002E7288" w:rsidRDefault="002E7288"/>
    <w:p w14:paraId="084411F8" w14:textId="36720C12" w:rsidR="002E7288" w:rsidRDefault="002E7288"/>
    <w:p w14:paraId="5045D220" w14:textId="219AE952" w:rsidR="002E7288" w:rsidRDefault="002E7288"/>
    <w:p w14:paraId="4EF5C482" w14:textId="45808146" w:rsidR="002E7288" w:rsidRDefault="002E7288"/>
    <w:p w14:paraId="6DEC304C" w14:textId="1905B398" w:rsidR="002E7288" w:rsidRDefault="002E7288"/>
    <w:p w14:paraId="0AC79BEC" w14:textId="26B56E13" w:rsidR="002E7288" w:rsidRDefault="002E7288"/>
    <w:p w14:paraId="194C915E" w14:textId="29717B0C" w:rsidR="002E7288" w:rsidRDefault="002E7288"/>
    <w:p w14:paraId="018A422C" w14:textId="3019380D" w:rsidR="002E7288" w:rsidRDefault="002E7288"/>
    <w:p w14:paraId="528808B0" w14:textId="77777777" w:rsidR="002E7288" w:rsidRDefault="002E7288"/>
    <w:p w14:paraId="479DC5D2" w14:textId="77777777" w:rsidR="002E7288" w:rsidRPr="004106E6" w:rsidRDefault="002E7288" w:rsidP="002E7288">
      <w:pPr>
        <w:pStyle w:val="Caption"/>
        <w:keepNext/>
        <w:rPr>
          <w:lang w:val="en-US"/>
        </w:rPr>
      </w:pPr>
      <w:r w:rsidRPr="004106E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S4 Table.</w:t>
      </w:r>
      <w:r w:rsidRPr="004106E6">
        <w:rPr>
          <w:color w:val="auto"/>
          <w:sz w:val="22"/>
          <w:szCs w:val="22"/>
          <w:lang w:val="en-US"/>
        </w:rPr>
        <w:t xml:space="preserve"> </w:t>
      </w:r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Yeo-Johnston tran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formed a</w:t>
      </w:r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ldosterone concentrations</w:t>
      </w:r>
      <w:r w:rsidRPr="0087746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for the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older</w:t>
      </w:r>
      <w:r w:rsidRPr="0087746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cohort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80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911"/>
        <w:gridCol w:w="1414"/>
        <w:gridCol w:w="1418"/>
        <w:gridCol w:w="1303"/>
        <w:gridCol w:w="1303"/>
        <w:gridCol w:w="723"/>
      </w:tblGrid>
      <w:tr w:rsidR="002E7288" w:rsidRPr="004106E6" w14:paraId="11DECA8A" w14:textId="77777777" w:rsidTr="00D75289">
        <w:trPr>
          <w:trHeight w:val="300"/>
          <w:jc w:val="center"/>
        </w:trPr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BAF57D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ubject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687AFA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ender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4295FF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efore ac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r w:rsidRPr="004106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VN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134EB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fter active tVNS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D8210A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efore sham tVNS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787EA3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fter</w:t>
            </w:r>
          </w:p>
          <w:p w14:paraId="279EEC63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ham tVNS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DF5C26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MI</w:t>
            </w:r>
          </w:p>
        </w:tc>
      </w:tr>
      <w:tr w:rsidR="002E7288" w:rsidRPr="004106E6" w14:paraId="186CA91B" w14:textId="77777777" w:rsidTr="00D75289">
        <w:trPr>
          <w:trHeight w:val="300"/>
          <w:jc w:val="center"/>
        </w:trPr>
        <w:tc>
          <w:tcPr>
            <w:tcW w:w="9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CD47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9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3FCC3F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8B5FC1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7.6129431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E56B46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3.59841851</w:t>
            </w:r>
          </w:p>
        </w:tc>
        <w:tc>
          <w:tcPr>
            <w:tcW w:w="13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510F29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7.5833478</w:t>
            </w:r>
          </w:p>
        </w:tc>
        <w:tc>
          <w:tcPr>
            <w:tcW w:w="13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F4A3F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4.61145487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02F20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4.4</w:t>
            </w:r>
          </w:p>
        </w:tc>
      </w:tr>
      <w:tr w:rsidR="002E7288" w:rsidRPr="004106E6" w14:paraId="713AB5CD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BA0396B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CC771B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A62945C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6.613412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E25247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6.4578342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F7B6B3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.0961752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CCD463E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6.4915776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A0C9EF4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31.2</w:t>
            </w:r>
          </w:p>
        </w:tc>
      </w:tr>
      <w:tr w:rsidR="002E7288" w:rsidRPr="004106E6" w14:paraId="3F83D967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45D7E65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1C6CB86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27A9DA3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1.51778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FE346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6.8384388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72D4A7C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513898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F8F3337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5070700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3AC9959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5.8</w:t>
            </w:r>
          </w:p>
        </w:tc>
      </w:tr>
      <w:tr w:rsidR="002E7288" w:rsidRPr="004106E6" w14:paraId="2A0DF75F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03817D0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2F666C5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1D1761A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0.04444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AC7173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1.943648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18936DA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5.4451045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80A0D29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5.712245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4A787B6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1.5</w:t>
            </w:r>
          </w:p>
        </w:tc>
      </w:tr>
      <w:tr w:rsidR="002E7288" w:rsidRPr="004106E6" w14:paraId="5CB97D77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4D7B3B7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2165E85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F34C6E4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053107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BF09F9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7.985083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9EE53BA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4.3781300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70EB7E0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5.6435492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AB0D3C9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8.8</w:t>
            </w:r>
          </w:p>
        </w:tc>
      </w:tr>
      <w:tr w:rsidR="002E7288" w:rsidRPr="004106E6" w14:paraId="6695E894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30F27F4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77CA0CC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3316DD4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1.19447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4F2EF1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7.7841916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AC88D9F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1.628063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AEDDDD6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6946271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26422BF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3.6</w:t>
            </w:r>
          </w:p>
        </w:tc>
      </w:tr>
      <w:tr w:rsidR="002E7288" w:rsidRPr="004106E6" w14:paraId="77B437A6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00864E3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D131A40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0E2F585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1.87365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F1DB49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1.196121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27675E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6989955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5961ED2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.0869432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B293A73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8.7</w:t>
            </w:r>
          </w:p>
        </w:tc>
      </w:tr>
      <w:tr w:rsidR="002E7288" w:rsidRPr="004106E6" w14:paraId="437F849B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7C7CE7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748B27A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AF3C6D7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1.27540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1FFBBF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1.119367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709BFD5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3.135855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C110201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2.199544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386BFF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7.4</w:t>
            </w:r>
          </w:p>
        </w:tc>
      </w:tr>
      <w:tr w:rsidR="002E7288" w:rsidRPr="004106E6" w14:paraId="265B7475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E0EFD49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0179E3A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51E0690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1.89019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EEA6F0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0276360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D87433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1.720453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92A82E7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9420137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EEC9D4E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0</w:t>
            </w:r>
          </w:p>
        </w:tc>
      </w:tr>
      <w:tr w:rsidR="002E7288" w:rsidRPr="004106E6" w14:paraId="6AAD429D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D8F6C0C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230BD09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2D0D05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.371822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D5A425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1757363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2071A07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8134477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57E3851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0171772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64330A0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7.9</w:t>
            </w:r>
          </w:p>
        </w:tc>
      </w:tr>
      <w:tr w:rsidR="002E7288" w:rsidRPr="004106E6" w14:paraId="09B1C268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3E16EBC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A61D2C6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5DFE3C7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.89493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3207B6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0.200443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F5E905C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7.932521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9D4D896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.2705138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585D10D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49.1</w:t>
            </w:r>
          </w:p>
        </w:tc>
      </w:tr>
      <w:tr w:rsidR="002E7288" w:rsidRPr="004106E6" w14:paraId="2943E422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37BCBBA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435E09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67B535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6.540819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3902CE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5.3439802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A2D5646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6.4741700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853B98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5.4628145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F018B24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0</w:t>
            </w:r>
          </w:p>
        </w:tc>
      </w:tr>
      <w:tr w:rsidR="002E7288" w:rsidRPr="004106E6" w14:paraId="59B7F708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C93B02A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8D9FD7F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DDEBA7E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0.38028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A546F3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9672610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39F7D37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0.807366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89395E0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.5481717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0E9859F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8.1</w:t>
            </w:r>
          </w:p>
        </w:tc>
      </w:tr>
      <w:tr w:rsidR="002E7288" w:rsidRPr="004106E6" w14:paraId="570B81DB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18CD8AF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3615ED5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97FE022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2.18838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C633A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1.20092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3B8982D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2.733617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BB2B3EF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1.645062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1ADE3DE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4.6</w:t>
            </w:r>
          </w:p>
        </w:tc>
      </w:tr>
      <w:tr w:rsidR="002E7288" w:rsidRPr="004106E6" w14:paraId="673D53E9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F818FF6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87CD5AA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81DB9FE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7.326323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7519F1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5.9487970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2711622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.0489594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76AD92F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7.2195205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91AE12E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1.3</w:t>
            </w:r>
          </w:p>
        </w:tc>
      </w:tr>
      <w:tr w:rsidR="002E7288" w:rsidRPr="004106E6" w14:paraId="6B02951F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6C9064F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903D76B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36C121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.145636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FEDD9C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3662194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388A10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.0963484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B96974E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.5412143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B377EA7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9.4</w:t>
            </w:r>
          </w:p>
        </w:tc>
      </w:tr>
      <w:tr w:rsidR="002E7288" w:rsidRPr="004106E6" w14:paraId="7A614B43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D1FB8E7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5054C76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7531CD6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4.17354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863302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0.14686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95F9177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0.877420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25C75D8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.3339820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021C3CD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8.6</w:t>
            </w:r>
          </w:p>
        </w:tc>
      </w:tr>
      <w:tr w:rsidR="002E7288" w:rsidRPr="004106E6" w14:paraId="2AAB026B" w14:textId="77777777" w:rsidTr="00D75289">
        <w:trPr>
          <w:trHeight w:val="300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1914799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D746E9B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6C408BA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.669902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8F9367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.8220985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4168300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1.225024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EAC73C2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0.281310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8E1D4BC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0</w:t>
            </w:r>
          </w:p>
        </w:tc>
      </w:tr>
      <w:tr w:rsidR="002E7288" w:rsidRPr="004106E6" w14:paraId="24B3A463" w14:textId="77777777" w:rsidTr="00D75289">
        <w:trPr>
          <w:trHeight w:val="300"/>
          <w:jc w:val="center"/>
        </w:trPr>
        <w:tc>
          <w:tcPr>
            <w:tcW w:w="9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889FB4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9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63BE9D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4818C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6356240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3AC315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19031776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5AD3C4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9.21267958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7B0FEB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8.77072524</w:t>
            </w:r>
          </w:p>
        </w:tc>
        <w:tc>
          <w:tcPr>
            <w:tcW w:w="7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1EA52E" w14:textId="77777777" w:rsidR="002E7288" w:rsidRPr="004106E6" w:rsidRDefault="002E7288" w:rsidP="00D752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06E6">
              <w:rPr>
                <w:rFonts w:ascii="Arial" w:eastAsia="Times New Roman" w:hAnsi="Arial" w:cs="Arial"/>
                <w:color w:val="000000"/>
                <w:lang w:eastAsia="de-DE"/>
              </w:rPr>
              <w:t>25.7</w:t>
            </w:r>
          </w:p>
        </w:tc>
      </w:tr>
    </w:tbl>
    <w:p w14:paraId="1AB6392B" w14:textId="77777777" w:rsidR="002E7288" w:rsidRDefault="002E7288" w:rsidP="002E7288"/>
    <w:p w14:paraId="3CE239E8" w14:textId="4DD44B54" w:rsidR="00877462" w:rsidRDefault="00877462"/>
    <w:p w14:paraId="645AAB62" w14:textId="056DAE97" w:rsidR="00877462" w:rsidRDefault="00877462"/>
    <w:p w14:paraId="5BCF7E1E" w14:textId="422625A2" w:rsidR="00877462" w:rsidRDefault="00877462"/>
    <w:p w14:paraId="4C7E7E6F" w14:textId="2BC54636" w:rsidR="00877462" w:rsidRDefault="00877462"/>
    <w:p w14:paraId="4A234FF2" w14:textId="47BED7F2" w:rsidR="00877462" w:rsidRDefault="00877462"/>
    <w:p w14:paraId="62CCD618" w14:textId="77777777" w:rsidR="00B07EC4" w:rsidRPr="00B07EC4" w:rsidRDefault="00B07EC4" w:rsidP="00B07EC4">
      <w:pPr>
        <w:spacing w:before="120" w:after="0" w:line="480" w:lineRule="auto"/>
        <w:jc w:val="both"/>
        <w:rPr>
          <w:rFonts w:ascii="Arial" w:hAnsi="Arial" w:cs="Arial"/>
          <w:sz w:val="24"/>
          <w:lang w:val="en-US"/>
        </w:rPr>
      </w:pPr>
    </w:p>
    <w:p w14:paraId="673E44B6" w14:textId="77777777" w:rsidR="00B07EC4" w:rsidRPr="00B07EC4" w:rsidRDefault="00B07EC4" w:rsidP="00B07EC4">
      <w:pPr>
        <w:spacing w:before="120" w:after="0" w:line="480" w:lineRule="auto"/>
        <w:jc w:val="both"/>
        <w:rPr>
          <w:rFonts w:ascii="Arial" w:hAnsi="Arial" w:cs="Arial"/>
          <w:sz w:val="24"/>
          <w:lang w:val="en-US"/>
        </w:rPr>
      </w:pPr>
      <w:r w:rsidRPr="00B07EC4">
        <w:rPr>
          <w:rFonts w:ascii="Arial" w:hAnsi="Arial" w:cs="Arial"/>
          <w:noProof/>
          <w:sz w:val="24"/>
          <w:lang w:val="en-US"/>
        </w:rPr>
        <w:lastRenderedPageBreak/>
        <w:drawing>
          <wp:inline distT="0" distB="0" distL="0" distR="0" wp14:anchorId="353084BE" wp14:editId="21612CF1">
            <wp:extent cx="6208395" cy="5493385"/>
            <wp:effectExtent l="0" t="0" r="1905" b="0"/>
            <wp:docPr id="9" name="Grafik 9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 descr="Ein Bild, das Diagramm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49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EECD5" w14:textId="4D1E89F5" w:rsidR="00B07EC4" w:rsidRPr="00B07EC4" w:rsidRDefault="00B07EC4" w:rsidP="00B07EC4">
      <w:pPr>
        <w:spacing w:before="120" w:after="0" w:line="480" w:lineRule="auto"/>
        <w:jc w:val="both"/>
        <w:rPr>
          <w:rFonts w:ascii="Arial" w:hAnsi="Arial" w:cs="Arial"/>
          <w:bCs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>Supplemental Figure 1</w:t>
      </w:r>
      <w:r w:rsidRPr="00B07EC4">
        <w:rPr>
          <w:rFonts w:ascii="Arial" w:hAnsi="Arial" w:cs="Arial"/>
          <w:b/>
          <w:bCs/>
          <w:sz w:val="24"/>
          <w:lang w:val="en-US"/>
        </w:rPr>
        <w:t>.</w:t>
      </w:r>
      <w:r w:rsidRPr="00B07EC4">
        <w:rPr>
          <w:rFonts w:ascii="Arial" w:hAnsi="Arial" w:cs="Arial"/>
          <w:b/>
          <w:sz w:val="24"/>
          <w:lang w:val="en-US"/>
        </w:rPr>
        <w:t xml:space="preserve"> </w:t>
      </w:r>
      <w:r>
        <w:rPr>
          <w:rFonts w:ascii="Arial" w:hAnsi="Arial" w:cs="Arial"/>
          <w:b/>
          <w:sz w:val="24"/>
          <w:lang w:val="en-US"/>
        </w:rPr>
        <w:t>Histograms</w:t>
      </w:r>
      <w:r w:rsidRPr="00B07EC4">
        <w:rPr>
          <w:rFonts w:ascii="Arial" w:hAnsi="Arial" w:cs="Arial"/>
          <w:b/>
          <w:sz w:val="24"/>
          <w:lang w:val="en-US"/>
        </w:rPr>
        <w:t xml:space="preserve"> of serum aldosterone concentrations by age </w:t>
      </w:r>
      <w:r>
        <w:rPr>
          <w:rFonts w:ascii="Arial" w:hAnsi="Arial" w:cs="Arial"/>
          <w:b/>
          <w:sz w:val="24"/>
          <w:lang w:val="en-US"/>
        </w:rPr>
        <w:t xml:space="preserve">group </w:t>
      </w:r>
      <w:r w:rsidRPr="00B07EC4">
        <w:rPr>
          <w:rFonts w:ascii="Arial" w:hAnsi="Arial" w:cs="Arial"/>
          <w:b/>
          <w:sz w:val="24"/>
          <w:lang w:val="en-US"/>
        </w:rPr>
        <w:t xml:space="preserve">and sex. </w:t>
      </w:r>
      <w:r w:rsidRPr="00B07EC4">
        <w:rPr>
          <w:rFonts w:ascii="Arial" w:hAnsi="Arial" w:cs="Arial"/>
          <w:sz w:val="24"/>
          <w:lang w:val="en-US"/>
        </w:rPr>
        <w:t xml:space="preserve">Distribution of aldosterone levels </w:t>
      </w:r>
      <w:r>
        <w:rPr>
          <w:rFonts w:ascii="Arial" w:hAnsi="Arial" w:cs="Arial"/>
          <w:sz w:val="24"/>
          <w:lang w:val="en-US"/>
        </w:rPr>
        <w:t xml:space="preserve">in the </w:t>
      </w:r>
      <w:r w:rsidRPr="00B07EC4">
        <w:rPr>
          <w:rFonts w:ascii="Arial" w:hAnsi="Arial" w:cs="Arial"/>
          <w:sz w:val="24"/>
          <w:lang w:val="en-US"/>
        </w:rPr>
        <w:t>young</w:t>
      </w:r>
      <w:r>
        <w:rPr>
          <w:rFonts w:ascii="Arial" w:hAnsi="Arial" w:cs="Arial"/>
          <w:sz w:val="24"/>
          <w:lang w:val="en-US"/>
        </w:rPr>
        <w:t xml:space="preserve"> cohort </w:t>
      </w:r>
      <w:r w:rsidRPr="00B07EC4">
        <w:rPr>
          <w:rFonts w:ascii="Arial" w:hAnsi="Arial" w:cs="Arial"/>
          <w:sz w:val="24"/>
          <w:lang w:val="en-US"/>
        </w:rPr>
        <w:t>(n=10</w:t>
      </w:r>
      <w:r>
        <w:rPr>
          <w:rFonts w:ascii="Arial" w:hAnsi="Arial" w:cs="Arial"/>
          <w:sz w:val="24"/>
          <w:lang w:val="en-US"/>
        </w:rPr>
        <w:t xml:space="preserve"> males, n=10 females</w:t>
      </w:r>
      <w:r w:rsidRPr="00B07EC4">
        <w:rPr>
          <w:rFonts w:ascii="Arial" w:hAnsi="Arial" w:cs="Arial"/>
          <w:sz w:val="24"/>
          <w:lang w:val="en-US"/>
        </w:rPr>
        <w:t>)</w:t>
      </w:r>
      <w:r>
        <w:rPr>
          <w:rFonts w:ascii="Arial" w:hAnsi="Arial" w:cs="Arial"/>
          <w:sz w:val="24"/>
          <w:lang w:val="en-US"/>
        </w:rPr>
        <w:t xml:space="preserve"> (</w:t>
      </w:r>
      <w:r w:rsidRPr="00B07EC4">
        <w:rPr>
          <w:rFonts w:ascii="Arial" w:hAnsi="Arial" w:cs="Arial"/>
          <w:b/>
          <w:bCs/>
          <w:sz w:val="24"/>
          <w:lang w:val="en-US"/>
        </w:rPr>
        <w:t>A</w:t>
      </w:r>
      <w:r w:rsidRPr="00B07EC4">
        <w:rPr>
          <w:rFonts w:ascii="Arial" w:hAnsi="Arial" w:cs="Arial"/>
          <w:sz w:val="24"/>
          <w:lang w:val="en-US"/>
        </w:rPr>
        <w:t>)</w:t>
      </w:r>
      <w:r>
        <w:rPr>
          <w:rFonts w:ascii="Arial" w:hAnsi="Arial" w:cs="Arial"/>
          <w:sz w:val="24"/>
          <w:lang w:val="en-US"/>
        </w:rPr>
        <w:t xml:space="preserve">, in the older </w:t>
      </w:r>
      <w:r w:rsidRPr="00B07EC4">
        <w:rPr>
          <w:rFonts w:ascii="Arial" w:hAnsi="Arial" w:cs="Arial"/>
          <w:sz w:val="24"/>
          <w:lang w:val="en-US"/>
        </w:rPr>
        <w:t xml:space="preserve">males (n=10) and </w:t>
      </w:r>
      <w:r>
        <w:rPr>
          <w:rFonts w:ascii="Arial" w:hAnsi="Arial" w:cs="Arial"/>
          <w:sz w:val="24"/>
          <w:lang w:val="en-US"/>
        </w:rPr>
        <w:t>f</w:t>
      </w:r>
      <w:r w:rsidRPr="00B07EC4">
        <w:rPr>
          <w:rFonts w:ascii="Arial" w:hAnsi="Arial" w:cs="Arial"/>
          <w:sz w:val="24"/>
          <w:lang w:val="en-US"/>
        </w:rPr>
        <w:t>emales (n=9</w:t>
      </w:r>
      <w:r>
        <w:rPr>
          <w:rFonts w:ascii="Arial" w:hAnsi="Arial" w:cs="Arial"/>
          <w:sz w:val="24"/>
          <w:lang w:val="en-US"/>
        </w:rPr>
        <w:t xml:space="preserve">, </w:t>
      </w:r>
      <w:r w:rsidRPr="00B07EC4">
        <w:rPr>
          <w:rFonts w:ascii="Arial" w:hAnsi="Arial" w:cs="Arial"/>
          <w:b/>
          <w:bCs/>
          <w:sz w:val="24"/>
          <w:lang w:val="en-US"/>
        </w:rPr>
        <w:t>B</w:t>
      </w:r>
      <w:r w:rsidRPr="00B07EC4">
        <w:rPr>
          <w:rFonts w:ascii="Arial" w:hAnsi="Arial" w:cs="Arial"/>
          <w:sz w:val="24"/>
          <w:lang w:val="en-US"/>
        </w:rPr>
        <w:t>)</w:t>
      </w:r>
      <w:r>
        <w:rPr>
          <w:rFonts w:ascii="Arial" w:hAnsi="Arial" w:cs="Arial"/>
          <w:sz w:val="24"/>
          <w:lang w:val="en-US"/>
        </w:rPr>
        <w:t>, and separately in all male (</w:t>
      </w:r>
      <w:r w:rsidRPr="00B07EC4">
        <w:rPr>
          <w:rFonts w:ascii="Arial" w:hAnsi="Arial" w:cs="Arial"/>
          <w:b/>
          <w:bCs/>
          <w:sz w:val="24"/>
          <w:lang w:val="en-US"/>
        </w:rPr>
        <w:t>C</w:t>
      </w:r>
      <w:r>
        <w:rPr>
          <w:rFonts w:ascii="Arial" w:hAnsi="Arial" w:cs="Arial"/>
          <w:sz w:val="24"/>
          <w:lang w:val="en-US"/>
        </w:rPr>
        <w:t>) and female (</w:t>
      </w:r>
      <w:r w:rsidRPr="00B07EC4">
        <w:rPr>
          <w:rFonts w:ascii="Arial" w:hAnsi="Arial" w:cs="Arial"/>
          <w:b/>
          <w:bCs/>
          <w:sz w:val="24"/>
          <w:lang w:val="en-US"/>
        </w:rPr>
        <w:t>D</w:t>
      </w:r>
      <w:r>
        <w:rPr>
          <w:rFonts w:ascii="Arial" w:hAnsi="Arial" w:cs="Arial"/>
          <w:sz w:val="24"/>
          <w:lang w:val="en-US"/>
        </w:rPr>
        <w:t>) study participants.</w:t>
      </w:r>
    </w:p>
    <w:bookmarkEnd w:id="0"/>
    <w:p w14:paraId="6C668349" w14:textId="33C77A3C" w:rsidR="004106E6" w:rsidRDefault="004106E6" w:rsidP="004106E6">
      <w:pPr>
        <w:rPr>
          <w:lang w:val="en-US"/>
        </w:rPr>
      </w:pPr>
    </w:p>
    <w:sectPr w:rsidR="004106E6" w:rsidSect="00D60F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462"/>
    <w:rsid w:val="0001351D"/>
    <w:rsid w:val="002E7288"/>
    <w:rsid w:val="003C48E6"/>
    <w:rsid w:val="004106E6"/>
    <w:rsid w:val="00537407"/>
    <w:rsid w:val="00685C0B"/>
    <w:rsid w:val="00827F79"/>
    <w:rsid w:val="00877462"/>
    <w:rsid w:val="00AB17E7"/>
    <w:rsid w:val="00B07EC4"/>
    <w:rsid w:val="00BC69FC"/>
    <w:rsid w:val="00D60F86"/>
    <w:rsid w:val="00D87B4C"/>
    <w:rsid w:val="00DE5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03A0F"/>
  <w15:chartTrackingRefBased/>
  <w15:docId w15:val="{1EA23605-402B-41FB-B04B-8FBA968AD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746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1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Veiz</dc:creator>
  <cp:keywords/>
  <dc:description/>
  <cp:lastModifiedBy>Megala Priya J.</cp:lastModifiedBy>
  <cp:revision>4</cp:revision>
  <dcterms:created xsi:type="dcterms:W3CDTF">2023-04-02T19:35:00Z</dcterms:created>
  <dcterms:modified xsi:type="dcterms:W3CDTF">2023-08-04T14:20:00Z</dcterms:modified>
</cp:coreProperties>
</file>